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C585A" w14:textId="77777777" w:rsidR="002E350D" w:rsidRDefault="002E350D" w:rsidP="00186A5F">
      <w:pPr>
        <w:pStyle w:val="NormalWeb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bookmarkStart w:id="0" w:name="_GoBack"/>
      <w:bookmarkEnd w:id="0"/>
    </w:p>
    <w:p w14:paraId="6150402A" w14:textId="77777777" w:rsidR="002E350D" w:rsidRDefault="002E350D" w:rsidP="00186A5F">
      <w:pPr>
        <w:pStyle w:val="NormalWeb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p w14:paraId="297326A3" w14:textId="77777777" w:rsidR="00863429" w:rsidRDefault="00863429" w:rsidP="00186A5F">
      <w:pPr>
        <w:pStyle w:val="NormalWeb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p w14:paraId="5F6A9095" w14:textId="77777777" w:rsidR="006B4059" w:rsidRPr="0016753D" w:rsidRDefault="006B4059" w:rsidP="00186A5F">
      <w:pPr>
        <w:pStyle w:val="NormalWeb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p w14:paraId="63C8A652" w14:textId="698738F6" w:rsidR="00186A5F" w:rsidRDefault="002E350D" w:rsidP="00186A5F">
      <w:pPr>
        <w:pStyle w:val="NormalWeb"/>
        <w:jc w:val="both"/>
        <w:rPr>
          <w:rFonts w:asciiTheme="minorHAnsi" w:hAnsiTheme="minorHAnsi" w:cstheme="minorHAnsi"/>
          <w:b/>
          <w:bCs/>
          <w:color w:val="8EAADB" w:themeColor="accent1" w:themeTint="99"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bCs/>
          <w:color w:val="8EAADB" w:themeColor="accent1" w:themeTint="99"/>
          <w:sz w:val="28"/>
          <w:szCs w:val="28"/>
          <w:lang w:val="en-US"/>
        </w:rPr>
        <w:t>APPENDIX</w:t>
      </w:r>
      <w:r w:rsidR="00186A5F" w:rsidRPr="00724D1F">
        <w:rPr>
          <w:rFonts w:asciiTheme="minorHAnsi" w:hAnsiTheme="minorHAnsi" w:cstheme="minorHAnsi"/>
          <w:b/>
          <w:bCs/>
          <w:color w:val="8EAADB" w:themeColor="accent1" w:themeTint="99"/>
          <w:sz w:val="28"/>
          <w:szCs w:val="28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color w:val="8EAADB" w:themeColor="accent1" w:themeTint="99"/>
          <w:sz w:val="28"/>
          <w:szCs w:val="28"/>
          <w:lang w:val="en-US"/>
        </w:rPr>
        <w:t>1</w:t>
      </w:r>
    </w:p>
    <w:p w14:paraId="57F9F866" w14:textId="64D31617" w:rsidR="0016753D" w:rsidRPr="0016753D" w:rsidRDefault="002E350D" w:rsidP="0016753D">
      <w:pPr>
        <w:jc w:val="both"/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t>Appendix 1</w:t>
      </w:r>
      <w:r w:rsidR="0016753D">
        <w:rPr>
          <w:rFonts w:cstheme="minorHAnsi"/>
          <w:b/>
          <w:bCs/>
          <w:color w:val="000000" w:themeColor="text1"/>
          <w:lang w:val="en-US"/>
        </w:rPr>
        <w:t xml:space="preserve">. </w:t>
      </w:r>
      <w:r w:rsidR="0016753D" w:rsidRPr="003E6486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="0016753D">
        <w:rPr>
          <w:rFonts w:cstheme="minorHAnsi"/>
          <w:b/>
          <w:bCs/>
          <w:color w:val="000000" w:themeColor="text1"/>
          <w:lang w:val="en-US"/>
        </w:rPr>
        <w:t>Rules for participants</w:t>
      </w:r>
    </w:p>
    <w:p w14:paraId="23A17EAB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  <w:r>
        <w:rPr>
          <w:rFonts w:cstheme="minorHAnsi"/>
          <w:b/>
          <w:bCs/>
          <w:noProof/>
          <w:color w:val="000000" w:themeColor="text1"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FC9F9D" wp14:editId="0C83F413">
                <wp:simplePos x="0" y="0"/>
                <wp:positionH relativeFrom="column">
                  <wp:posOffset>0</wp:posOffset>
                </wp:positionH>
                <wp:positionV relativeFrom="paragraph">
                  <wp:posOffset>101142</wp:posOffset>
                </wp:positionV>
                <wp:extent cx="5765611" cy="2626468"/>
                <wp:effectExtent l="0" t="0" r="13335" b="152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611" cy="262646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DEB2D0" w14:textId="7D129F09" w:rsidR="00186A5F" w:rsidRPr="00713378" w:rsidRDefault="00186A5F" w:rsidP="00186A5F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lang w:val="en-US"/>
                              </w:rPr>
                            </w:pPr>
                            <w:r w:rsidRPr="00713378">
                              <w:rPr>
                                <w:lang w:val="en-US"/>
                              </w:rPr>
                              <w:t xml:space="preserve">Facilitators will not answer direct questions </w:t>
                            </w:r>
                            <w:r w:rsidR="0082087F">
                              <w:rPr>
                                <w:lang w:val="en-US"/>
                              </w:rPr>
                              <w:t xml:space="preserve">such </w:t>
                            </w:r>
                            <w:r w:rsidRPr="00713378">
                              <w:rPr>
                                <w:lang w:val="en-US"/>
                              </w:rPr>
                              <w:t xml:space="preserve">as: </w:t>
                            </w:r>
                            <w:r w:rsidR="0082087F">
                              <w:rPr>
                                <w:lang w:val="en-US"/>
                              </w:rPr>
                              <w:t>W</w:t>
                            </w:r>
                            <w:r w:rsidRPr="00713378">
                              <w:rPr>
                                <w:i/>
                                <w:iCs/>
                                <w:lang w:val="en-US"/>
                              </w:rPr>
                              <w:t>hat should I look for</w:t>
                            </w:r>
                            <w:r w:rsidRPr="00713378">
                              <w:rPr>
                                <w:lang w:val="en-US"/>
                              </w:rPr>
                              <w:t xml:space="preserve">? or </w:t>
                            </w:r>
                            <w:r w:rsidR="0082087F">
                              <w:rPr>
                                <w:lang w:val="en-US"/>
                              </w:rPr>
                              <w:t>W</w:t>
                            </w:r>
                            <w:r w:rsidRPr="00713378">
                              <w:rPr>
                                <w:i/>
                                <w:iCs/>
                                <w:lang w:val="en-US"/>
                              </w:rPr>
                              <w:t>hat should I do</w:t>
                            </w:r>
                            <w:r w:rsidRPr="00713378">
                              <w:rPr>
                                <w:lang w:val="en-US"/>
                              </w:rPr>
                              <w:t>?</w:t>
                            </w:r>
                          </w:p>
                          <w:p w14:paraId="7F7EA06A" w14:textId="255D82B4" w:rsidR="00186A5F" w:rsidRDefault="00186A5F" w:rsidP="00186A5F">
                            <w:pPr>
                              <w:ind w:left="7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hey will give only clues and indications they consider </w:t>
                            </w:r>
                            <w:r w:rsidR="0082087F">
                              <w:rPr>
                                <w:lang w:val="en-US"/>
                              </w:rPr>
                              <w:t xml:space="preserve">sufficient to </w:t>
                            </w:r>
                            <w:r>
                              <w:rPr>
                                <w:lang w:val="en-US"/>
                              </w:rPr>
                              <w:t>facilitat</w:t>
                            </w:r>
                            <w:r w:rsidR="002D5417">
                              <w:rPr>
                                <w:lang w:val="en-US"/>
                              </w:rPr>
                              <w:t>e</w:t>
                            </w:r>
                            <w:r>
                              <w:rPr>
                                <w:lang w:val="en-US"/>
                              </w:rPr>
                              <w:t xml:space="preserve"> the evolution of the process and the resolution of the enigmas.</w:t>
                            </w:r>
                          </w:p>
                          <w:p w14:paraId="37DCEDF5" w14:textId="77777777" w:rsidR="00186A5F" w:rsidRPr="00713378" w:rsidRDefault="00186A5F" w:rsidP="00186A5F">
                            <w:pPr>
                              <w:ind w:left="72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1A195C3" w14:textId="000F50E3" w:rsidR="00186A5F" w:rsidRPr="00602E38" w:rsidRDefault="00186A5F" w:rsidP="00186A5F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rPr>
                                <w:lang w:val="en-US"/>
                              </w:rPr>
                            </w:pPr>
                            <w:bookmarkStart w:id="1" w:name="_Hlk163070798"/>
                            <w:r w:rsidRPr="00602E38">
                              <w:rPr>
                                <w:lang w:val="en-US"/>
                              </w:rPr>
                              <w:t>If at any time, the group is lost, not knowin</w:t>
                            </w:r>
                            <w:r w:rsidR="00B001A6" w:rsidRPr="00602E38">
                              <w:rPr>
                                <w:lang w:val="en-US"/>
                              </w:rPr>
                              <w:t>g</w:t>
                            </w:r>
                            <w:r w:rsidRPr="00602E38">
                              <w:rPr>
                                <w:lang w:val="en-US"/>
                              </w:rPr>
                              <w:t xml:space="preserve"> how to proceed, a</w:t>
                            </w:r>
                            <w:r w:rsidR="00602E38" w:rsidRPr="00602E38">
                              <w:rPr>
                                <w:lang w:val="en-US"/>
                              </w:rPr>
                              <w:t xml:space="preserve">n agreed sentence asking </w:t>
                            </w:r>
                            <w:r w:rsidRPr="00602E38">
                              <w:rPr>
                                <w:lang w:val="en-US"/>
                              </w:rPr>
                              <w:t xml:space="preserve">for help should be </w:t>
                            </w:r>
                            <w:r w:rsidR="00602E38" w:rsidRPr="00602E38">
                              <w:rPr>
                                <w:lang w:val="en-US"/>
                              </w:rPr>
                              <w:t xml:space="preserve">spoken </w:t>
                            </w:r>
                            <w:r w:rsidRPr="00602E38">
                              <w:rPr>
                                <w:lang w:val="en-US"/>
                              </w:rPr>
                              <w:t>jointly by all members of the group.</w:t>
                            </w:r>
                          </w:p>
                          <w:bookmarkEnd w:id="1"/>
                          <w:p w14:paraId="1EFB37CD" w14:textId="77777777" w:rsidR="00186A5F" w:rsidRPr="00602E38" w:rsidRDefault="00186A5F" w:rsidP="00186A5F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269884C6" w14:textId="4407151E" w:rsidR="00186A5F" w:rsidRPr="00602E38" w:rsidRDefault="00186A5F" w:rsidP="00186A5F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rPr>
                                <w:lang w:val="en-US"/>
                              </w:rPr>
                            </w:pPr>
                            <w:bookmarkStart w:id="2" w:name="_Hlk163071243"/>
                            <w:r w:rsidRPr="00602E38">
                              <w:rPr>
                                <w:lang w:val="en-US"/>
                              </w:rPr>
                              <w:t>When an action is totally nonsens</w:t>
                            </w:r>
                            <w:r w:rsidR="0082087F" w:rsidRPr="00602E38">
                              <w:rPr>
                                <w:lang w:val="en-US"/>
                              </w:rPr>
                              <w:t>ical</w:t>
                            </w:r>
                            <w:r w:rsidRPr="00602E38">
                              <w:rPr>
                                <w:lang w:val="en-US"/>
                              </w:rPr>
                              <w:t xml:space="preserve"> or may damage the</w:t>
                            </w:r>
                            <w:r w:rsidR="00602E38" w:rsidRPr="00602E38">
                              <w:rPr>
                                <w:lang w:val="en-US"/>
                              </w:rPr>
                              <w:t xml:space="preserve"> equipment</w:t>
                            </w:r>
                            <w:r w:rsidRPr="00602E38">
                              <w:rPr>
                                <w:lang w:val="en-US"/>
                              </w:rPr>
                              <w:t>, the facilitator will prevent it without any explanation.</w:t>
                            </w:r>
                          </w:p>
                          <w:bookmarkEnd w:id="2"/>
                          <w:p w14:paraId="442A567A" w14:textId="77777777" w:rsidR="00186A5F" w:rsidRPr="00602E38" w:rsidRDefault="00186A5F" w:rsidP="00186A5F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27446927" w14:textId="3F1E705F" w:rsidR="00186A5F" w:rsidRPr="00713378" w:rsidRDefault="00186A5F" w:rsidP="00186A5F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rPr>
                                <w:lang w:val="en-US"/>
                              </w:rPr>
                            </w:pPr>
                            <w:bookmarkStart w:id="3" w:name="_Hlk163071396"/>
                            <w:bookmarkStart w:id="4" w:name="_Hlk163071397"/>
                            <w:r w:rsidRPr="00602E38">
                              <w:rPr>
                                <w:lang w:val="en-US"/>
                              </w:rPr>
                              <w:t>The maximum time given to solve the</w:t>
                            </w:r>
                            <w:r w:rsidRPr="00713378">
                              <w:rPr>
                                <w:lang w:val="en-US"/>
                              </w:rPr>
                              <w:t xml:space="preserve"> puzzles </w:t>
                            </w:r>
                            <w:r w:rsidR="0082087F">
                              <w:rPr>
                                <w:lang w:val="en-US"/>
                              </w:rPr>
                              <w:t>and</w:t>
                            </w:r>
                            <w:r w:rsidRPr="00713378">
                              <w:rPr>
                                <w:lang w:val="en-US"/>
                              </w:rPr>
                              <w:t xml:space="preserve"> reach the final </w:t>
                            </w:r>
                            <w:r w:rsidR="0082087F">
                              <w:rPr>
                                <w:lang w:val="en-US"/>
                              </w:rPr>
                              <w:t>end point</w:t>
                            </w:r>
                            <w:r w:rsidR="0082087F" w:rsidRPr="0082087F">
                              <w:t xml:space="preserve"> </w:t>
                            </w:r>
                            <w:r w:rsidR="0082087F">
                              <w:t>is</w:t>
                            </w:r>
                            <w:r w:rsidR="0082087F" w:rsidRPr="0082087F">
                              <w:rPr>
                                <w:lang w:val="en-US"/>
                              </w:rPr>
                              <w:t xml:space="preserve"> 35 minutes</w:t>
                            </w:r>
                            <w:r w:rsidRPr="00713378">
                              <w:rPr>
                                <w:lang w:val="en-US"/>
                              </w:rPr>
                              <w:t xml:space="preserve">. </w:t>
                            </w:r>
                            <w:r w:rsidR="0082087F">
                              <w:rPr>
                                <w:lang w:val="en-US"/>
                              </w:rPr>
                              <w:t>This t</w:t>
                            </w:r>
                            <w:r w:rsidRPr="00713378">
                              <w:rPr>
                                <w:lang w:val="en-US"/>
                              </w:rPr>
                              <w:t>ime will be marked by an audible signal.</w:t>
                            </w:r>
                            <w:bookmarkEnd w:id="3"/>
                            <w:bookmarkEnd w:id="4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0EFC9F9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0;margin-top:7.95pt;width:454pt;height:206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" fillcolor="white [3212]" strokeweight="1pt">
                <v:textbox>
                  <w:txbxContent>
                    <w:p w14:paraId="49DEB2D0" w14:textId="7D129F09" w:rsidR="00186A5F" w:rsidRPr="00713378" w:rsidRDefault="00186A5F" w:rsidP="00186A5F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lang w:val="en-US"/>
                        </w:rPr>
                      </w:pPr>
                      <w:r w:rsidRPr="00713378">
                        <w:rPr>
                          <w:lang w:val="en-US"/>
                        </w:rPr>
                        <w:t xml:space="preserve">Facilitators will not answer direct questions </w:t>
                      </w:r>
                      <w:r w:rsidR="0082087F">
                        <w:rPr>
                          <w:lang w:val="en-US"/>
                        </w:rPr>
                        <w:t xml:space="preserve">such </w:t>
                      </w:r>
                      <w:r w:rsidRPr="00713378">
                        <w:rPr>
                          <w:lang w:val="en-US"/>
                        </w:rPr>
                        <w:t xml:space="preserve">as: </w:t>
                      </w:r>
                      <w:r w:rsidR="0082087F">
                        <w:rPr>
                          <w:lang w:val="en-US"/>
                        </w:rPr>
                        <w:t>W</w:t>
                      </w:r>
                      <w:r w:rsidRPr="00713378">
                        <w:rPr>
                          <w:i/>
                          <w:iCs/>
                          <w:lang w:val="en-US"/>
                        </w:rPr>
                        <w:t>hat should I look for</w:t>
                      </w:r>
                      <w:r w:rsidRPr="00713378">
                        <w:rPr>
                          <w:lang w:val="en-US"/>
                        </w:rPr>
                        <w:t xml:space="preserve">? or </w:t>
                      </w:r>
                      <w:r w:rsidR="0082087F">
                        <w:rPr>
                          <w:lang w:val="en-US"/>
                        </w:rPr>
                        <w:t>W</w:t>
                      </w:r>
                      <w:r w:rsidRPr="00713378">
                        <w:rPr>
                          <w:i/>
                          <w:iCs/>
                          <w:lang w:val="en-US"/>
                        </w:rPr>
                        <w:t>hat should I do</w:t>
                      </w:r>
                      <w:r w:rsidRPr="00713378">
                        <w:rPr>
                          <w:lang w:val="en-US"/>
                        </w:rPr>
                        <w:t>?</w:t>
                      </w:r>
                    </w:p>
                    <w:p w14:paraId="7F7EA06A" w14:textId="255D82B4" w:rsidR="00186A5F" w:rsidRDefault="00186A5F" w:rsidP="00186A5F">
                      <w:pPr>
                        <w:ind w:left="72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They will give only clues and indications they consider </w:t>
                      </w:r>
                      <w:r w:rsidR="0082087F">
                        <w:rPr>
                          <w:lang w:val="en-US"/>
                        </w:rPr>
                        <w:t xml:space="preserve">sufficient to </w:t>
                      </w:r>
                      <w:r>
                        <w:rPr>
                          <w:lang w:val="en-US"/>
                        </w:rPr>
                        <w:t>facilitat</w:t>
                      </w:r>
                      <w:r w:rsidR="002D5417">
                        <w:rPr>
                          <w:lang w:val="en-US"/>
                        </w:rPr>
                        <w:t>e</w:t>
                      </w:r>
                      <w:r>
                        <w:rPr>
                          <w:lang w:val="en-US"/>
                        </w:rPr>
                        <w:t xml:space="preserve"> the evolution of the process and the resolution of the enigmas.</w:t>
                      </w:r>
                    </w:p>
                    <w:p w14:paraId="37DCEDF5" w14:textId="77777777" w:rsidR="00186A5F" w:rsidRPr="00713378" w:rsidRDefault="00186A5F" w:rsidP="00186A5F">
                      <w:pPr>
                        <w:ind w:left="720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31A195C3" w14:textId="000F50E3" w:rsidR="00186A5F" w:rsidRPr="00602E38" w:rsidRDefault="00186A5F" w:rsidP="00186A5F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rPr>
                          <w:lang w:val="en-US"/>
                        </w:rPr>
                      </w:pPr>
                      <w:bookmarkStart w:id="4" w:name="_Hlk163070798"/>
                      <w:r w:rsidRPr="00602E38">
                        <w:rPr>
                          <w:lang w:val="en-US"/>
                        </w:rPr>
                        <w:t>If at any time, the group is lost, not knowin</w:t>
                      </w:r>
                      <w:r w:rsidR="00B001A6" w:rsidRPr="00602E38">
                        <w:rPr>
                          <w:lang w:val="en-US"/>
                        </w:rPr>
                        <w:t>g</w:t>
                      </w:r>
                      <w:r w:rsidRPr="00602E38">
                        <w:rPr>
                          <w:lang w:val="en-US"/>
                        </w:rPr>
                        <w:t xml:space="preserve"> how to proceed, a</w:t>
                      </w:r>
                      <w:r w:rsidR="00602E38" w:rsidRPr="00602E38">
                        <w:rPr>
                          <w:lang w:val="en-US"/>
                        </w:rPr>
                        <w:t xml:space="preserve">n agreed sentence asking </w:t>
                      </w:r>
                      <w:r w:rsidRPr="00602E38">
                        <w:rPr>
                          <w:lang w:val="en-US"/>
                        </w:rPr>
                        <w:t xml:space="preserve">for help should be </w:t>
                      </w:r>
                      <w:r w:rsidR="00602E38" w:rsidRPr="00602E38">
                        <w:rPr>
                          <w:lang w:val="en-US"/>
                        </w:rPr>
                        <w:t xml:space="preserve">spoken </w:t>
                      </w:r>
                      <w:r w:rsidRPr="00602E38">
                        <w:rPr>
                          <w:lang w:val="en-US"/>
                        </w:rPr>
                        <w:t>jointly by all members of the group.</w:t>
                      </w:r>
                    </w:p>
                    <w:bookmarkEnd w:id="4"/>
                    <w:p w14:paraId="1EFB37CD" w14:textId="77777777" w:rsidR="00186A5F" w:rsidRPr="00602E38" w:rsidRDefault="00186A5F" w:rsidP="00186A5F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269884C6" w14:textId="4407151E" w:rsidR="00186A5F" w:rsidRPr="00602E38" w:rsidRDefault="00186A5F" w:rsidP="00186A5F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rPr>
                          <w:lang w:val="en-US"/>
                        </w:rPr>
                      </w:pPr>
                      <w:bookmarkStart w:id="5" w:name="_Hlk163071243"/>
                      <w:r w:rsidRPr="00602E38">
                        <w:rPr>
                          <w:lang w:val="en-US"/>
                        </w:rPr>
                        <w:t>When an action is totally nonsens</w:t>
                      </w:r>
                      <w:r w:rsidR="0082087F" w:rsidRPr="00602E38">
                        <w:rPr>
                          <w:lang w:val="en-US"/>
                        </w:rPr>
                        <w:t>ical</w:t>
                      </w:r>
                      <w:r w:rsidRPr="00602E38">
                        <w:rPr>
                          <w:lang w:val="en-US"/>
                        </w:rPr>
                        <w:t xml:space="preserve"> or may damage the</w:t>
                      </w:r>
                      <w:r w:rsidR="00602E38" w:rsidRPr="00602E38">
                        <w:rPr>
                          <w:lang w:val="en-US"/>
                        </w:rPr>
                        <w:t xml:space="preserve"> equipment</w:t>
                      </w:r>
                      <w:r w:rsidRPr="00602E38">
                        <w:rPr>
                          <w:lang w:val="en-US"/>
                        </w:rPr>
                        <w:t>, the facilitator will prevent it without any explanation.</w:t>
                      </w:r>
                    </w:p>
                    <w:bookmarkEnd w:id="5"/>
                    <w:p w14:paraId="442A567A" w14:textId="77777777" w:rsidR="00186A5F" w:rsidRPr="00602E38" w:rsidRDefault="00186A5F" w:rsidP="00186A5F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27446927" w14:textId="3F1E705F" w:rsidR="00186A5F" w:rsidRPr="00713378" w:rsidRDefault="00186A5F" w:rsidP="00186A5F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rPr>
                          <w:lang w:val="en-US"/>
                        </w:rPr>
                      </w:pPr>
                      <w:bookmarkStart w:id="6" w:name="_Hlk163071396"/>
                      <w:bookmarkStart w:id="7" w:name="_Hlk163071397"/>
                      <w:r w:rsidRPr="00602E38">
                        <w:rPr>
                          <w:lang w:val="en-US"/>
                        </w:rPr>
                        <w:t>The maximum time given to solve the</w:t>
                      </w:r>
                      <w:r w:rsidRPr="00713378">
                        <w:rPr>
                          <w:lang w:val="en-US"/>
                        </w:rPr>
                        <w:t xml:space="preserve"> puzzles </w:t>
                      </w:r>
                      <w:r w:rsidR="0082087F">
                        <w:rPr>
                          <w:lang w:val="en-US"/>
                        </w:rPr>
                        <w:t>and</w:t>
                      </w:r>
                      <w:r w:rsidRPr="00713378">
                        <w:rPr>
                          <w:lang w:val="en-US"/>
                        </w:rPr>
                        <w:t xml:space="preserve"> reach the </w:t>
                      </w:r>
                      <w:proofErr w:type="gramStart"/>
                      <w:r w:rsidRPr="00713378">
                        <w:rPr>
                          <w:lang w:val="en-US"/>
                        </w:rPr>
                        <w:t xml:space="preserve">final </w:t>
                      </w:r>
                      <w:r w:rsidR="0082087F">
                        <w:rPr>
                          <w:lang w:val="en-US"/>
                        </w:rPr>
                        <w:t>end</w:t>
                      </w:r>
                      <w:proofErr w:type="gramEnd"/>
                      <w:r w:rsidR="0082087F">
                        <w:rPr>
                          <w:lang w:val="en-US"/>
                        </w:rPr>
                        <w:t xml:space="preserve"> point</w:t>
                      </w:r>
                      <w:r w:rsidR="0082087F" w:rsidRPr="0082087F">
                        <w:t xml:space="preserve"> </w:t>
                      </w:r>
                      <w:proofErr w:type="spellStart"/>
                      <w:r w:rsidR="0082087F">
                        <w:t>is</w:t>
                      </w:r>
                      <w:proofErr w:type="spellEnd"/>
                      <w:r w:rsidR="0082087F" w:rsidRPr="0082087F">
                        <w:rPr>
                          <w:lang w:val="en-US"/>
                        </w:rPr>
                        <w:t xml:space="preserve"> 35 minutes</w:t>
                      </w:r>
                      <w:r w:rsidRPr="00713378">
                        <w:rPr>
                          <w:lang w:val="en-US"/>
                        </w:rPr>
                        <w:t xml:space="preserve">. </w:t>
                      </w:r>
                      <w:r w:rsidR="0082087F">
                        <w:rPr>
                          <w:lang w:val="en-US"/>
                        </w:rPr>
                        <w:t>This t</w:t>
                      </w:r>
                      <w:r w:rsidRPr="00713378">
                        <w:rPr>
                          <w:lang w:val="en-US"/>
                        </w:rPr>
                        <w:t>ime will be marked by an audible signal.</w:t>
                      </w:r>
                      <w:bookmarkEnd w:id="6"/>
                      <w:bookmarkEnd w:id="7"/>
                    </w:p>
                  </w:txbxContent>
                </v:textbox>
              </v:shape>
            </w:pict>
          </mc:Fallback>
        </mc:AlternateContent>
      </w:r>
    </w:p>
    <w:p w14:paraId="058528A9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60759A42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1AABBF07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49CC3C58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3B33DCC7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4FA98BD8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3666B73C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1D904381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427A6303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6C3537F0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50AFE7D3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075D6A63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25C71E8D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62EBBEBE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09016FB8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</w:p>
    <w:p w14:paraId="1727A084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5E04A5A4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18B32DC3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2CEF5DAB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4E882FC2" w14:textId="77777777" w:rsidR="00186A5F" w:rsidRDefault="00186A5F" w:rsidP="00186A5F">
      <w:pPr>
        <w:jc w:val="both"/>
        <w:rPr>
          <w:rFonts w:cstheme="minorHAnsi"/>
          <w:b/>
          <w:bCs/>
          <w:color w:val="000000" w:themeColor="text1"/>
          <w:lang w:val="en-US"/>
        </w:rPr>
      </w:pPr>
    </w:p>
    <w:sectPr w:rsidR="00186A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DA09D9" w14:textId="77777777" w:rsidR="001757AB" w:rsidRDefault="001757AB" w:rsidP="004D2EB3">
      <w:r>
        <w:separator/>
      </w:r>
    </w:p>
  </w:endnote>
  <w:endnote w:type="continuationSeparator" w:id="0">
    <w:p w14:paraId="069158FD" w14:textId="77777777" w:rsidR="001757AB" w:rsidRDefault="001757AB" w:rsidP="004D2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B39EF0" w14:textId="77777777" w:rsidR="001757AB" w:rsidRDefault="001757AB" w:rsidP="004D2EB3">
      <w:r>
        <w:separator/>
      </w:r>
    </w:p>
  </w:footnote>
  <w:footnote w:type="continuationSeparator" w:id="0">
    <w:p w14:paraId="026DA064" w14:textId="77777777" w:rsidR="001757AB" w:rsidRDefault="001757AB" w:rsidP="004D2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F7F92"/>
    <w:multiLevelType w:val="hybridMultilevel"/>
    <w:tmpl w:val="9B12A91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4792C"/>
    <w:multiLevelType w:val="hybridMultilevel"/>
    <w:tmpl w:val="22628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01503"/>
    <w:multiLevelType w:val="hybridMultilevel"/>
    <w:tmpl w:val="6BF29242"/>
    <w:lvl w:ilvl="0" w:tplc="62024B02">
      <w:start w:val="1"/>
      <w:numFmt w:val="decimal"/>
      <w:lvlText w:val="%1."/>
      <w:lvlJc w:val="left"/>
      <w:pPr>
        <w:ind w:left="644" w:hanging="360"/>
      </w:pPr>
      <w:rPr>
        <w:rFonts w:eastAsiaTheme="minorHAnsi" w:cstheme="minorBidi" w:hint="default"/>
        <w:b w:val="0"/>
        <w:bCs w:val="0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8717C"/>
    <w:multiLevelType w:val="multilevel"/>
    <w:tmpl w:val="06BCB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67237F"/>
    <w:multiLevelType w:val="multilevel"/>
    <w:tmpl w:val="E38E6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A06F3F"/>
    <w:multiLevelType w:val="hybridMultilevel"/>
    <w:tmpl w:val="0BDC5086"/>
    <w:lvl w:ilvl="0" w:tplc="BC0C971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D76F7F"/>
    <w:multiLevelType w:val="hybridMultilevel"/>
    <w:tmpl w:val="934C4862"/>
    <w:lvl w:ilvl="0" w:tplc="EFE24CE0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384B67"/>
    <w:multiLevelType w:val="hybridMultilevel"/>
    <w:tmpl w:val="0032BAA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5D53BA"/>
    <w:multiLevelType w:val="multilevel"/>
    <w:tmpl w:val="B970B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7A6E07"/>
    <w:multiLevelType w:val="hybridMultilevel"/>
    <w:tmpl w:val="8C7AC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8B5691"/>
    <w:multiLevelType w:val="hybridMultilevel"/>
    <w:tmpl w:val="9350C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3F68CC"/>
    <w:multiLevelType w:val="hybridMultilevel"/>
    <w:tmpl w:val="5EC2D750"/>
    <w:lvl w:ilvl="0" w:tplc="0807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2" w15:restartNumberingAfterBreak="0">
    <w:nsid w:val="6BB010EF"/>
    <w:multiLevelType w:val="hybridMultilevel"/>
    <w:tmpl w:val="8A52D91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2737E2"/>
    <w:multiLevelType w:val="hybridMultilevel"/>
    <w:tmpl w:val="3924A60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40A732A"/>
    <w:multiLevelType w:val="hybridMultilevel"/>
    <w:tmpl w:val="C3368F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1340C5"/>
    <w:multiLevelType w:val="hybridMultilevel"/>
    <w:tmpl w:val="A0E27DEE"/>
    <w:lvl w:ilvl="0" w:tplc="A5D0B37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EC555F"/>
    <w:multiLevelType w:val="hybridMultilevel"/>
    <w:tmpl w:val="51E29E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7A4ED6"/>
    <w:multiLevelType w:val="hybridMultilevel"/>
    <w:tmpl w:val="7C02DC4E"/>
    <w:lvl w:ilvl="0" w:tplc="0807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15"/>
  </w:num>
  <w:num w:numId="5">
    <w:abstractNumId w:val="5"/>
  </w:num>
  <w:num w:numId="6">
    <w:abstractNumId w:val="16"/>
  </w:num>
  <w:num w:numId="7">
    <w:abstractNumId w:val="14"/>
  </w:num>
  <w:num w:numId="8">
    <w:abstractNumId w:val="13"/>
  </w:num>
  <w:num w:numId="9">
    <w:abstractNumId w:val="12"/>
  </w:num>
  <w:num w:numId="10">
    <w:abstractNumId w:val="7"/>
  </w:num>
  <w:num w:numId="11">
    <w:abstractNumId w:val="11"/>
  </w:num>
  <w:num w:numId="12">
    <w:abstractNumId w:val="17"/>
  </w:num>
  <w:num w:numId="13">
    <w:abstractNumId w:val="0"/>
  </w:num>
  <w:num w:numId="14">
    <w:abstractNumId w:val="2"/>
  </w:num>
  <w:num w:numId="15">
    <w:abstractNumId w:val="6"/>
  </w:num>
  <w:num w:numId="16">
    <w:abstractNumId w:val="9"/>
  </w:num>
  <w:num w:numId="17">
    <w:abstractNumId w:val="1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9B0"/>
    <w:rsid w:val="0000424B"/>
    <w:rsid w:val="00113B6C"/>
    <w:rsid w:val="00113D87"/>
    <w:rsid w:val="00113FCF"/>
    <w:rsid w:val="0016753D"/>
    <w:rsid w:val="00167BA6"/>
    <w:rsid w:val="001757AB"/>
    <w:rsid w:val="00180237"/>
    <w:rsid w:val="00186A5F"/>
    <w:rsid w:val="001962B0"/>
    <w:rsid w:val="001A0BDC"/>
    <w:rsid w:val="001D5569"/>
    <w:rsid w:val="00226F19"/>
    <w:rsid w:val="00243D22"/>
    <w:rsid w:val="0025110A"/>
    <w:rsid w:val="002849E8"/>
    <w:rsid w:val="002918ED"/>
    <w:rsid w:val="002928FF"/>
    <w:rsid w:val="002D5417"/>
    <w:rsid w:val="002E350D"/>
    <w:rsid w:val="003332D8"/>
    <w:rsid w:val="003605AD"/>
    <w:rsid w:val="00394AB9"/>
    <w:rsid w:val="003C6115"/>
    <w:rsid w:val="003D58AB"/>
    <w:rsid w:val="003E31C3"/>
    <w:rsid w:val="0046106E"/>
    <w:rsid w:val="00466A3D"/>
    <w:rsid w:val="00473249"/>
    <w:rsid w:val="004A6740"/>
    <w:rsid w:val="004B227D"/>
    <w:rsid w:val="004C7BB6"/>
    <w:rsid w:val="004D0BEC"/>
    <w:rsid w:val="004D2EB3"/>
    <w:rsid w:val="005B6F4F"/>
    <w:rsid w:val="005D3D38"/>
    <w:rsid w:val="005F28D4"/>
    <w:rsid w:val="00600E91"/>
    <w:rsid w:val="00602E38"/>
    <w:rsid w:val="006069FA"/>
    <w:rsid w:val="00621121"/>
    <w:rsid w:val="00663D1D"/>
    <w:rsid w:val="00667C79"/>
    <w:rsid w:val="006A473D"/>
    <w:rsid w:val="006B1706"/>
    <w:rsid w:val="006B4059"/>
    <w:rsid w:val="006C166C"/>
    <w:rsid w:val="0070455E"/>
    <w:rsid w:val="007115AF"/>
    <w:rsid w:val="00714901"/>
    <w:rsid w:val="00741F95"/>
    <w:rsid w:val="00766C58"/>
    <w:rsid w:val="00773019"/>
    <w:rsid w:val="007A3511"/>
    <w:rsid w:val="007D7257"/>
    <w:rsid w:val="007E07D6"/>
    <w:rsid w:val="007E61F9"/>
    <w:rsid w:val="007F012E"/>
    <w:rsid w:val="00806239"/>
    <w:rsid w:val="00806EE5"/>
    <w:rsid w:val="008167B0"/>
    <w:rsid w:val="0082087F"/>
    <w:rsid w:val="008360A5"/>
    <w:rsid w:val="00852E7F"/>
    <w:rsid w:val="00854810"/>
    <w:rsid w:val="00863429"/>
    <w:rsid w:val="008F1479"/>
    <w:rsid w:val="00912FD4"/>
    <w:rsid w:val="009337DD"/>
    <w:rsid w:val="00952DA9"/>
    <w:rsid w:val="009A74BD"/>
    <w:rsid w:val="009B14A7"/>
    <w:rsid w:val="009F02B6"/>
    <w:rsid w:val="009F7DCA"/>
    <w:rsid w:val="00A36A0F"/>
    <w:rsid w:val="00AA06F7"/>
    <w:rsid w:val="00AA1935"/>
    <w:rsid w:val="00AE7E85"/>
    <w:rsid w:val="00B001A6"/>
    <w:rsid w:val="00BC3EEA"/>
    <w:rsid w:val="00BE5DDA"/>
    <w:rsid w:val="00CC3F35"/>
    <w:rsid w:val="00D31EB8"/>
    <w:rsid w:val="00D41D65"/>
    <w:rsid w:val="00D448F5"/>
    <w:rsid w:val="00D62031"/>
    <w:rsid w:val="00D72BE9"/>
    <w:rsid w:val="00D8198F"/>
    <w:rsid w:val="00D8392B"/>
    <w:rsid w:val="00DA0254"/>
    <w:rsid w:val="00DC387D"/>
    <w:rsid w:val="00DE0C4B"/>
    <w:rsid w:val="00DE317F"/>
    <w:rsid w:val="00E42DDD"/>
    <w:rsid w:val="00E74644"/>
    <w:rsid w:val="00E91148"/>
    <w:rsid w:val="00EA1369"/>
    <w:rsid w:val="00F23C53"/>
    <w:rsid w:val="00F509B0"/>
    <w:rsid w:val="00FC64C7"/>
    <w:rsid w:val="00FE2100"/>
    <w:rsid w:val="00FF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C4413"/>
  <w15:docId w15:val="{4414DDAD-4319-BD44-A672-EF231049A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6F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customStyle="1" w:styleId="apple-converted-space">
    <w:name w:val="apple-converted-space"/>
    <w:basedOn w:val="DefaultParagraphFont"/>
    <w:rsid w:val="00226F19"/>
  </w:style>
  <w:style w:type="character" w:styleId="Strong">
    <w:name w:val="Strong"/>
    <w:basedOn w:val="DefaultParagraphFont"/>
    <w:uiPriority w:val="22"/>
    <w:qFormat/>
    <w:rsid w:val="00226F19"/>
    <w:rPr>
      <w:b/>
      <w:bCs/>
    </w:rPr>
  </w:style>
  <w:style w:type="character" w:styleId="Emphasis">
    <w:name w:val="Emphasis"/>
    <w:basedOn w:val="DefaultParagraphFont"/>
    <w:uiPriority w:val="20"/>
    <w:qFormat/>
    <w:rsid w:val="00226F19"/>
    <w:rPr>
      <w:i/>
      <w:iCs/>
    </w:rPr>
  </w:style>
  <w:style w:type="character" w:styleId="Hyperlink">
    <w:name w:val="Hyperlink"/>
    <w:basedOn w:val="DefaultParagraphFont"/>
    <w:uiPriority w:val="99"/>
    <w:unhideWhenUsed/>
    <w:rsid w:val="00226F19"/>
    <w:rPr>
      <w:color w:val="0563C1" w:themeColor="hyperlink"/>
      <w:u w:val="single"/>
    </w:rPr>
  </w:style>
  <w:style w:type="character" w:customStyle="1" w:styleId="anchor-text">
    <w:name w:val="anchor-text"/>
    <w:basedOn w:val="DefaultParagraphFont"/>
    <w:rsid w:val="00226F19"/>
  </w:style>
  <w:style w:type="table" w:styleId="TableGrid">
    <w:name w:val="Table Grid"/>
    <w:basedOn w:val="TableNormal"/>
    <w:uiPriority w:val="39"/>
    <w:rsid w:val="00226F19"/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26F19"/>
  </w:style>
  <w:style w:type="character" w:customStyle="1" w:styleId="journal-title">
    <w:name w:val="journal-title"/>
    <w:basedOn w:val="DefaultParagraphFont"/>
    <w:rsid w:val="00226F19"/>
  </w:style>
  <w:style w:type="character" w:customStyle="1" w:styleId="cover-date">
    <w:name w:val="cover-date"/>
    <w:basedOn w:val="DefaultParagraphFont"/>
    <w:rsid w:val="00226F19"/>
  </w:style>
  <w:style w:type="character" w:customStyle="1" w:styleId="page-range">
    <w:name w:val="page-range"/>
    <w:basedOn w:val="DefaultParagraphFont"/>
    <w:rsid w:val="00226F19"/>
  </w:style>
  <w:style w:type="character" w:customStyle="1" w:styleId="identifier">
    <w:name w:val="identifier"/>
    <w:basedOn w:val="DefaultParagraphFont"/>
    <w:rsid w:val="00226F19"/>
  </w:style>
  <w:style w:type="character" w:customStyle="1" w:styleId="id-label">
    <w:name w:val="id-label"/>
    <w:basedOn w:val="DefaultParagraphFont"/>
    <w:rsid w:val="00226F19"/>
  </w:style>
  <w:style w:type="table" w:styleId="ListTable3-Accent1">
    <w:name w:val="List Table 3 Accent 1"/>
    <w:basedOn w:val="TableNormal"/>
    <w:uiPriority w:val="48"/>
    <w:rsid w:val="00226F19"/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customStyle="1" w:styleId="authors">
    <w:name w:val="authors"/>
    <w:basedOn w:val="DefaultParagraphFont"/>
    <w:rsid w:val="00226F19"/>
  </w:style>
  <w:style w:type="character" w:customStyle="1" w:styleId="Date1">
    <w:name w:val="Date1"/>
    <w:basedOn w:val="DefaultParagraphFont"/>
    <w:rsid w:val="00226F19"/>
  </w:style>
  <w:style w:type="character" w:customStyle="1" w:styleId="arttitle">
    <w:name w:val="art_title"/>
    <w:basedOn w:val="DefaultParagraphFont"/>
    <w:rsid w:val="00226F19"/>
  </w:style>
  <w:style w:type="character" w:customStyle="1" w:styleId="serialtitle">
    <w:name w:val="serial_title"/>
    <w:basedOn w:val="DefaultParagraphFont"/>
    <w:rsid w:val="00226F19"/>
  </w:style>
  <w:style w:type="character" w:customStyle="1" w:styleId="volumeissue">
    <w:name w:val="volume_issue"/>
    <w:basedOn w:val="DefaultParagraphFont"/>
    <w:rsid w:val="00226F19"/>
  </w:style>
  <w:style w:type="character" w:customStyle="1" w:styleId="pagerange">
    <w:name w:val="page_range"/>
    <w:basedOn w:val="DefaultParagraphFont"/>
    <w:rsid w:val="00226F19"/>
  </w:style>
  <w:style w:type="character" w:customStyle="1" w:styleId="doilink">
    <w:name w:val="doi_link"/>
    <w:basedOn w:val="DefaultParagraphFont"/>
    <w:rsid w:val="00226F19"/>
  </w:style>
  <w:style w:type="paragraph" w:customStyle="1" w:styleId="dx-doi">
    <w:name w:val="dx-doi"/>
    <w:basedOn w:val="Normal"/>
    <w:rsid w:val="00226F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26F1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6F19"/>
    <w:pPr>
      <w:tabs>
        <w:tab w:val="center" w:pos="4680"/>
        <w:tab w:val="right" w:pos="9360"/>
      </w:tabs>
    </w:pPr>
    <w:rPr>
      <w:kern w:val="0"/>
      <w:lang w:val="es-E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26F19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6F19"/>
    <w:pPr>
      <w:tabs>
        <w:tab w:val="center" w:pos="4680"/>
        <w:tab w:val="right" w:pos="9360"/>
      </w:tabs>
    </w:pPr>
    <w:rPr>
      <w:kern w:val="0"/>
      <w:lang w:val="es-E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26F19"/>
    <w:rPr>
      <w:kern w:val="0"/>
      <w:lang w:val="es-ES"/>
      <w14:ligatures w14:val="non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26F19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26F19"/>
    <w:rPr>
      <w:kern w:val="0"/>
      <w:sz w:val="20"/>
      <w:szCs w:val="20"/>
      <w:lang w:val="de-C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F19"/>
    <w:rPr>
      <w:kern w:val="0"/>
      <w:sz w:val="20"/>
      <w:szCs w:val="20"/>
      <w:lang w:val="de-CH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F19"/>
    <w:rPr>
      <w:rFonts w:ascii="Segoe UI" w:hAnsi="Segoe UI" w:cs="Segoe UI"/>
      <w:kern w:val="0"/>
      <w:sz w:val="18"/>
      <w:szCs w:val="18"/>
      <w:lang w:val="de-CH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F19"/>
    <w:rPr>
      <w:rFonts w:ascii="Segoe UI" w:hAnsi="Segoe UI" w:cs="Segoe UI"/>
      <w:kern w:val="0"/>
      <w:sz w:val="18"/>
      <w:szCs w:val="18"/>
      <w:lang w:val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26F1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26F19"/>
    <w:pPr>
      <w:ind w:left="720"/>
      <w:contextualSpacing/>
    </w:pPr>
    <w:rPr>
      <w:kern w:val="0"/>
      <w:lang w:val="es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26F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F19"/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F19"/>
    <w:rPr>
      <w:b/>
      <w:bCs/>
      <w:kern w:val="0"/>
      <w:sz w:val="20"/>
      <w:szCs w:val="20"/>
      <w:lang w:val="es-ES"/>
      <w14:ligatures w14:val="none"/>
    </w:rPr>
  </w:style>
  <w:style w:type="paragraph" w:styleId="Revision">
    <w:name w:val="Revision"/>
    <w:hidden/>
    <w:uiPriority w:val="99"/>
    <w:semiHidden/>
    <w:rsid w:val="00226F19"/>
    <w:rPr>
      <w:kern w:val="0"/>
      <w:lang w:val="es-E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6F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09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265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7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41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un Sharma</cp:lastModifiedBy>
  <cp:revision>2</cp:revision>
  <dcterms:created xsi:type="dcterms:W3CDTF">2024-11-14T05:10:00Z</dcterms:created>
  <dcterms:modified xsi:type="dcterms:W3CDTF">2024-11-14T05:10:00Z</dcterms:modified>
</cp:coreProperties>
</file>